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9EF2B" w14:textId="7149E602" w:rsidR="004C349E" w:rsidRPr="00EB2C4D" w:rsidRDefault="007058B0" w:rsidP="004C349E">
      <w:pPr>
        <w:tabs>
          <w:tab w:val="left" w:pos="8190"/>
        </w:tabs>
        <w:spacing w:after="0" w:line="240" w:lineRule="auto"/>
        <w:ind w:right="-46"/>
        <w:jc w:val="both"/>
        <w:rPr>
          <w:rFonts w:ascii="Arial" w:hAnsi="Arial" w:cs="Arial"/>
          <w:sz w:val="20"/>
          <w:szCs w:val="20"/>
          <w:lang w:val="en-US"/>
        </w:rPr>
      </w:pPr>
      <w:r w:rsidRPr="00B97771">
        <w:rPr>
          <w:rFonts w:ascii="Arial" w:hAnsi="Arial" w:cs="Arial"/>
          <w:sz w:val="20"/>
          <w:szCs w:val="20"/>
          <w:lang w:val="en-US"/>
        </w:rPr>
        <w:t>Supplementary</w:t>
      </w:r>
      <w:r w:rsidRPr="00932F7D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  <w:r w:rsidR="004C349E" w:rsidRPr="00EB2C4D">
        <w:rPr>
          <w:rFonts w:ascii="Arial" w:hAnsi="Arial" w:cs="Arial"/>
          <w:sz w:val="20"/>
          <w:szCs w:val="20"/>
          <w:lang w:val="en-US"/>
        </w:rPr>
        <w:t>Table S</w:t>
      </w:r>
      <w:r w:rsidR="005719B6">
        <w:rPr>
          <w:rFonts w:ascii="Arial" w:hAnsi="Arial" w:cs="Arial"/>
          <w:sz w:val="20"/>
          <w:szCs w:val="20"/>
          <w:lang w:val="en-US"/>
        </w:rPr>
        <w:t>3</w:t>
      </w:r>
      <w:r w:rsidR="004C349E" w:rsidRPr="00EB2C4D">
        <w:rPr>
          <w:rFonts w:ascii="Arial" w:hAnsi="Arial" w:cs="Arial"/>
          <w:sz w:val="20"/>
          <w:szCs w:val="20"/>
          <w:lang w:val="en-US"/>
        </w:rPr>
        <w:t>. Sociodemographic, behavioral, and clinical characteristics from the sample. N=8,414. United Kingdom, 2013.</w:t>
      </w:r>
    </w:p>
    <w:tbl>
      <w:tblPr>
        <w:tblW w:w="6383" w:type="dxa"/>
        <w:tblInd w:w="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1522"/>
        <w:gridCol w:w="1539"/>
        <w:gridCol w:w="983"/>
      </w:tblGrid>
      <w:tr w:rsidR="004C349E" w:rsidRPr="00EB2C4D" w14:paraId="4F1903E7" w14:textId="77777777" w:rsidTr="0050627B"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F91E76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2668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Multimorbidity, n (%)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958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4C349E" w:rsidRPr="00EB2C4D" w14:paraId="7A707CA2" w14:textId="77777777" w:rsidTr="0050627B"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7A70A" w14:textId="77777777" w:rsidR="004C349E" w:rsidRPr="00EB2C4D" w:rsidRDefault="004C349E" w:rsidP="0050627B">
            <w:pPr>
              <w:spacing w:after="0" w:line="240" w:lineRule="auto"/>
              <w:ind w:right="-5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FD03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No (n=5,636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4E1C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Yes (n=2,778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6171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2F742B0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445E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AB2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62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CD0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0.656</w:t>
            </w:r>
          </w:p>
        </w:tc>
      </w:tr>
      <w:tr w:rsidR="004C349E" w:rsidRPr="00EB2C4D" w14:paraId="422BF1D9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CD10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906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793 (49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15C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391 (50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B3C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0D2842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E4C7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830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843 (50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84F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387 (49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634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0AB0BFF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67D9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BDD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719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863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</w:tr>
      <w:tr w:rsidR="004C349E" w:rsidRPr="00EB2C4D" w14:paraId="19BC287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1BB0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nglan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17E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556 (8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31D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187 (78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EA0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11F84BD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7AB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al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045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58 (4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32E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60 (5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C13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CF8E549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1DE0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Scotlan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04B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31 (9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173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90 (10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E70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6541E68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E5C8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Great Brita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EF5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07 (1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B39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9 (1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CA1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7AA1B7D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5E0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t in Great Brita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77F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84 (3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7D9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2 (3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F63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09B41A90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4D06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ace, %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A50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490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11F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</w:tr>
      <w:tr w:rsidR="004C349E" w:rsidRPr="00EB2C4D" w14:paraId="2F24AC8D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BBF4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hi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229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,536 (98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C07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707 (97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8B5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8E34B0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C612F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183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105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3 (0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93B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1F10BCBF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9E2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India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7BB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6 (0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A42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3 (0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88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7785251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AA7A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Pakistani/Bangladesh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E1E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 (0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8E7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 (0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8D5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B23EC46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D619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Black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73C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3 (0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1B9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7 (0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481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2ACE270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C1E70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5C7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2 (0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40C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5 (0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322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EB9B834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68F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level* (n=7,735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D0F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B29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DAB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1E63A30E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7F0E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cademic qualific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169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16 (13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D59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37 (21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75F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D6B048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228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CSE 2-5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A79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789 (34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7DD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75 (34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110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6B3D1F41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41E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 Level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387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01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245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97 (15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FCA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2B9BD04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EE3C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A level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43B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90 (9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C8F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06 (8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F4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DE1F2D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3910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University degree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095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245 (24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D8A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68 (18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18D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64249A6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6DE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Higher degre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39C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41 (4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C73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0 (2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36E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531ACC1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658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Marital status* (n=8,408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FDF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19D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3107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0B3E3DD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1D99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/living with partn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3EB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157 (73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AF6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940 (69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CF7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FCA73D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7DFC9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idow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0B1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10 (1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7E7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5 (3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7027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A205C96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D99E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Divorced/separat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6C6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43 (1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45E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78 (17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5A27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5E6735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DF34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Sing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995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21 (9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9B7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74 (9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E2B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18E8FB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F484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Income* (£$), (n=6,151)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631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3BD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F39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0E9BFC7B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519A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1</w:t>
            </w:r>
            <w:r w:rsidRPr="00EB2C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 (poorest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26A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54 (16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FCB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50 (26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55C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6FB6F473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A2D9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2</w:t>
            </w:r>
            <w:r w:rsidRPr="00EB2C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201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52 (18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1A9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84 (23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5BC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1C2A493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D617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3</w:t>
            </w:r>
            <w:r w:rsidRPr="00EB2C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19E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93 (22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96A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89 (18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552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0A62265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4AE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4</w:t>
            </w:r>
            <w:r w:rsidRPr="00EB2C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698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36 (20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97C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47 (16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22B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5E5B864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5AF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5</w:t>
            </w:r>
            <w:r w:rsidRPr="00EB2C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097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16 (22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4D4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30 (15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8817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5B32220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AC98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BMI*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1C0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5BE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A62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0E166EE5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129A5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rm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A13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309 (4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9C9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85 (16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46B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6C42E1F4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FD7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9F0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348 (43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EA1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71 (33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507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9201FF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44DA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38B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79 (15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607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50 (49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526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1AF0A3E5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209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units of alcohol in last 7 days* (n=8,189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52B7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E98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EE7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1965EC0B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542C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D68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428 (26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E76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099 (40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03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694CDB6D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1C96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1-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A85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57 (17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099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70 (13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D21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7460E3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AD66A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4-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76FA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90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1FD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07 (11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B4AC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C7F697F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C24C2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7+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D29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211 (40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83FD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27 (34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482B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1B37BEB1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F8BD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Smoking* (n=7,719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4F1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01E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27F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41E56A6B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B5A3A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395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553 (4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8E8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132 (44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8A1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2FAF7489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6636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x-smoker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E93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643 (3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4396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48 (33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A74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DADFEDC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7D8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Current smok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114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99 (19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F451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64 (22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A19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CA008A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06D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eral health perception*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C2BE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B0B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3C9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C349E" w:rsidRPr="00EB2C4D" w14:paraId="15E3B957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D76B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xcel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FB2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065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452F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03 (3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0E7E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237DA1AB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EF9B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Very goo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059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344 (4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79F9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86 (21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0751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378953FB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DEAF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Goo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B6F0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694 (30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0D72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007 (36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BCB5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4F300821" w14:textId="77777777" w:rsidTr="0050627B"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9123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Fai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B418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47 (7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E865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99 (25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1ED7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349E" w:rsidRPr="00EB2C4D" w14:paraId="7DF8BF50" w14:textId="77777777" w:rsidTr="0050627B"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4B4BB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61C23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5 (1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3904" w14:textId="77777777" w:rsidR="004C349E" w:rsidRPr="00EB2C4D" w:rsidRDefault="004C349E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81 (13.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22CAD" w14:textId="77777777" w:rsidR="004C349E" w:rsidRPr="00EB2C4D" w:rsidRDefault="004C349E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AD0516E" w14:textId="77777777" w:rsidR="004C349E" w:rsidRPr="00EB2C4D" w:rsidRDefault="004C349E" w:rsidP="004C34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C4D">
        <w:rPr>
          <w:rFonts w:ascii="Arial" w:hAnsi="Arial" w:cs="Arial"/>
          <w:sz w:val="20"/>
          <w:szCs w:val="20"/>
          <w:lang w:val="en-US"/>
        </w:rPr>
        <w:t>* At age 55. BMI: Body mass index; Numbers in bold indicates statistical significance (p&lt;0.05).</w:t>
      </w:r>
    </w:p>
    <w:p w14:paraId="34D0BC0F" w14:textId="77777777" w:rsidR="0036361E" w:rsidRPr="004C349E" w:rsidRDefault="007058B0">
      <w:pPr>
        <w:rPr>
          <w:lang w:val="en-US"/>
        </w:rPr>
      </w:pPr>
    </w:p>
    <w:sectPr w:rsidR="0036361E" w:rsidRPr="004C349E" w:rsidSect="00B54FC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9E"/>
    <w:rsid w:val="00003BB4"/>
    <w:rsid w:val="00003D53"/>
    <w:rsid w:val="0000404E"/>
    <w:rsid w:val="00004318"/>
    <w:rsid w:val="0001264F"/>
    <w:rsid w:val="000173C3"/>
    <w:rsid w:val="0002030E"/>
    <w:rsid w:val="00024CE5"/>
    <w:rsid w:val="0003267A"/>
    <w:rsid w:val="0003522A"/>
    <w:rsid w:val="0003621B"/>
    <w:rsid w:val="000368F2"/>
    <w:rsid w:val="00036AC2"/>
    <w:rsid w:val="00042915"/>
    <w:rsid w:val="00046268"/>
    <w:rsid w:val="0004757A"/>
    <w:rsid w:val="00051B67"/>
    <w:rsid w:val="00052717"/>
    <w:rsid w:val="0005349E"/>
    <w:rsid w:val="00060DDB"/>
    <w:rsid w:val="00061B9E"/>
    <w:rsid w:val="0006466E"/>
    <w:rsid w:val="00064E7B"/>
    <w:rsid w:val="00070212"/>
    <w:rsid w:val="00070A82"/>
    <w:rsid w:val="0007302C"/>
    <w:rsid w:val="00073E06"/>
    <w:rsid w:val="0007571A"/>
    <w:rsid w:val="0008365A"/>
    <w:rsid w:val="0008406D"/>
    <w:rsid w:val="00084B4F"/>
    <w:rsid w:val="00085F49"/>
    <w:rsid w:val="00086940"/>
    <w:rsid w:val="0009238D"/>
    <w:rsid w:val="00094D2F"/>
    <w:rsid w:val="000962F2"/>
    <w:rsid w:val="00096493"/>
    <w:rsid w:val="000A269C"/>
    <w:rsid w:val="000B1F91"/>
    <w:rsid w:val="000B361B"/>
    <w:rsid w:val="000B4874"/>
    <w:rsid w:val="000B515D"/>
    <w:rsid w:val="000B70F8"/>
    <w:rsid w:val="000C6662"/>
    <w:rsid w:val="000C7085"/>
    <w:rsid w:val="000C7F61"/>
    <w:rsid w:val="000D16F7"/>
    <w:rsid w:val="000D28B2"/>
    <w:rsid w:val="000D36D9"/>
    <w:rsid w:val="000D4192"/>
    <w:rsid w:val="000D5DE8"/>
    <w:rsid w:val="000E323D"/>
    <w:rsid w:val="000E33E8"/>
    <w:rsid w:val="000E4A6D"/>
    <w:rsid w:val="000E4DE4"/>
    <w:rsid w:val="000E520C"/>
    <w:rsid w:val="000F013D"/>
    <w:rsid w:val="000F1868"/>
    <w:rsid w:val="000F2A85"/>
    <w:rsid w:val="000F2D2F"/>
    <w:rsid w:val="000F7926"/>
    <w:rsid w:val="00101F75"/>
    <w:rsid w:val="00104556"/>
    <w:rsid w:val="0010543A"/>
    <w:rsid w:val="00105D53"/>
    <w:rsid w:val="00110CB2"/>
    <w:rsid w:val="00113CC5"/>
    <w:rsid w:val="00113FC5"/>
    <w:rsid w:val="001148C4"/>
    <w:rsid w:val="001163B7"/>
    <w:rsid w:val="00124914"/>
    <w:rsid w:val="00131A05"/>
    <w:rsid w:val="001323E1"/>
    <w:rsid w:val="001325F7"/>
    <w:rsid w:val="00132FC8"/>
    <w:rsid w:val="00133E89"/>
    <w:rsid w:val="00135DAB"/>
    <w:rsid w:val="00135E3E"/>
    <w:rsid w:val="00140F6B"/>
    <w:rsid w:val="001424F9"/>
    <w:rsid w:val="00143479"/>
    <w:rsid w:val="0014425B"/>
    <w:rsid w:val="0014541B"/>
    <w:rsid w:val="00145A48"/>
    <w:rsid w:val="00146FE1"/>
    <w:rsid w:val="0015115A"/>
    <w:rsid w:val="0015365B"/>
    <w:rsid w:val="00154A04"/>
    <w:rsid w:val="00160BCF"/>
    <w:rsid w:val="001614CC"/>
    <w:rsid w:val="00161ACC"/>
    <w:rsid w:val="0016270B"/>
    <w:rsid w:val="00163438"/>
    <w:rsid w:val="00170A6D"/>
    <w:rsid w:val="00170A83"/>
    <w:rsid w:val="00171715"/>
    <w:rsid w:val="00171E73"/>
    <w:rsid w:val="00173736"/>
    <w:rsid w:val="001750EA"/>
    <w:rsid w:val="001753B9"/>
    <w:rsid w:val="001822A8"/>
    <w:rsid w:val="0018287B"/>
    <w:rsid w:val="00182B70"/>
    <w:rsid w:val="0019048A"/>
    <w:rsid w:val="001917F3"/>
    <w:rsid w:val="00192308"/>
    <w:rsid w:val="00193C59"/>
    <w:rsid w:val="00193F12"/>
    <w:rsid w:val="001A53A8"/>
    <w:rsid w:val="001A58B5"/>
    <w:rsid w:val="001A6073"/>
    <w:rsid w:val="001A7C48"/>
    <w:rsid w:val="001B1DCE"/>
    <w:rsid w:val="001B26A5"/>
    <w:rsid w:val="001B282B"/>
    <w:rsid w:val="001B2954"/>
    <w:rsid w:val="001B30F9"/>
    <w:rsid w:val="001B5079"/>
    <w:rsid w:val="001B6D09"/>
    <w:rsid w:val="001B7FA0"/>
    <w:rsid w:val="001C0346"/>
    <w:rsid w:val="001C252A"/>
    <w:rsid w:val="001C364E"/>
    <w:rsid w:val="001C4041"/>
    <w:rsid w:val="001C4254"/>
    <w:rsid w:val="001C5DCA"/>
    <w:rsid w:val="001C5EA2"/>
    <w:rsid w:val="001C6770"/>
    <w:rsid w:val="001C71FB"/>
    <w:rsid w:val="001C7EED"/>
    <w:rsid w:val="001D08CB"/>
    <w:rsid w:val="001D29B3"/>
    <w:rsid w:val="001D62B7"/>
    <w:rsid w:val="001E2F99"/>
    <w:rsid w:val="001E3D98"/>
    <w:rsid w:val="001E462C"/>
    <w:rsid w:val="001E4CF7"/>
    <w:rsid w:val="001E60D2"/>
    <w:rsid w:val="001E6FDB"/>
    <w:rsid w:val="001F5617"/>
    <w:rsid w:val="001F6A83"/>
    <w:rsid w:val="00203433"/>
    <w:rsid w:val="00205CD9"/>
    <w:rsid w:val="00207C3A"/>
    <w:rsid w:val="00210BCF"/>
    <w:rsid w:val="002148AE"/>
    <w:rsid w:val="00215B37"/>
    <w:rsid w:val="002168D3"/>
    <w:rsid w:val="00220033"/>
    <w:rsid w:val="0022517A"/>
    <w:rsid w:val="00230CFE"/>
    <w:rsid w:val="00235ECB"/>
    <w:rsid w:val="00236EAA"/>
    <w:rsid w:val="002423E9"/>
    <w:rsid w:val="002441C2"/>
    <w:rsid w:val="0024777E"/>
    <w:rsid w:val="00257ACA"/>
    <w:rsid w:val="00261F9F"/>
    <w:rsid w:val="00262057"/>
    <w:rsid w:val="00263A04"/>
    <w:rsid w:val="00265320"/>
    <w:rsid w:val="00265897"/>
    <w:rsid w:val="00270DEB"/>
    <w:rsid w:val="002716B5"/>
    <w:rsid w:val="002720ED"/>
    <w:rsid w:val="002735C1"/>
    <w:rsid w:val="00275BEB"/>
    <w:rsid w:val="00276C90"/>
    <w:rsid w:val="002776C4"/>
    <w:rsid w:val="002779E1"/>
    <w:rsid w:val="00280E7E"/>
    <w:rsid w:val="002818DD"/>
    <w:rsid w:val="00282A0D"/>
    <w:rsid w:val="0028542F"/>
    <w:rsid w:val="00287D89"/>
    <w:rsid w:val="00291D63"/>
    <w:rsid w:val="00292112"/>
    <w:rsid w:val="002924F8"/>
    <w:rsid w:val="00292C9B"/>
    <w:rsid w:val="0029450C"/>
    <w:rsid w:val="00294879"/>
    <w:rsid w:val="00296D23"/>
    <w:rsid w:val="002A1239"/>
    <w:rsid w:val="002A2EDA"/>
    <w:rsid w:val="002A35F7"/>
    <w:rsid w:val="002A5586"/>
    <w:rsid w:val="002A5F9C"/>
    <w:rsid w:val="002A6AC0"/>
    <w:rsid w:val="002A7DA5"/>
    <w:rsid w:val="002B15DB"/>
    <w:rsid w:val="002B1B8B"/>
    <w:rsid w:val="002B2882"/>
    <w:rsid w:val="002B3058"/>
    <w:rsid w:val="002B3645"/>
    <w:rsid w:val="002B5719"/>
    <w:rsid w:val="002B6EF3"/>
    <w:rsid w:val="002B7294"/>
    <w:rsid w:val="002B7BE1"/>
    <w:rsid w:val="002C23D2"/>
    <w:rsid w:val="002C2746"/>
    <w:rsid w:val="002C32C4"/>
    <w:rsid w:val="002C6720"/>
    <w:rsid w:val="002D46C6"/>
    <w:rsid w:val="002D5AC0"/>
    <w:rsid w:val="002D7289"/>
    <w:rsid w:val="002E6418"/>
    <w:rsid w:val="002F06D2"/>
    <w:rsid w:val="002F0A47"/>
    <w:rsid w:val="002F5388"/>
    <w:rsid w:val="002F6BA0"/>
    <w:rsid w:val="00301891"/>
    <w:rsid w:val="00301961"/>
    <w:rsid w:val="00301989"/>
    <w:rsid w:val="00303269"/>
    <w:rsid w:val="003051AD"/>
    <w:rsid w:val="003060CF"/>
    <w:rsid w:val="003064C4"/>
    <w:rsid w:val="003112B7"/>
    <w:rsid w:val="00311821"/>
    <w:rsid w:val="003137CA"/>
    <w:rsid w:val="0031456E"/>
    <w:rsid w:val="00324357"/>
    <w:rsid w:val="003251A5"/>
    <w:rsid w:val="00330236"/>
    <w:rsid w:val="003318EC"/>
    <w:rsid w:val="00332DC6"/>
    <w:rsid w:val="00333C5E"/>
    <w:rsid w:val="0033444D"/>
    <w:rsid w:val="003376D6"/>
    <w:rsid w:val="00337CBD"/>
    <w:rsid w:val="00341D5D"/>
    <w:rsid w:val="00341DD2"/>
    <w:rsid w:val="0034594E"/>
    <w:rsid w:val="00346BA8"/>
    <w:rsid w:val="0035173F"/>
    <w:rsid w:val="0035372B"/>
    <w:rsid w:val="003573BB"/>
    <w:rsid w:val="003573CA"/>
    <w:rsid w:val="0036322E"/>
    <w:rsid w:val="00370367"/>
    <w:rsid w:val="00372103"/>
    <w:rsid w:val="00376EA6"/>
    <w:rsid w:val="0037735F"/>
    <w:rsid w:val="0038244B"/>
    <w:rsid w:val="00384630"/>
    <w:rsid w:val="003858D4"/>
    <w:rsid w:val="0039070F"/>
    <w:rsid w:val="0039094A"/>
    <w:rsid w:val="00391362"/>
    <w:rsid w:val="00395A0F"/>
    <w:rsid w:val="00396A83"/>
    <w:rsid w:val="00396DBA"/>
    <w:rsid w:val="003A1521"/>
    <w:rsid w:val="003A21D8"/>
    <w:rsid w:val="003A2641"/>
    <w:rsid w:val="003A3DC5"/>
    <w:rsid w:val="003A6C03"/>
    <w:rsid w:val="003A7540"/>
    <w:rsid w:val="003B11FE"/>
    <w:rsid w:val="003B2B77"/>
    <w:rsid w:val="003B3B39"/>
    <w:rsid w:val="003B4799"/>
    <w:rsid w:val="003B69E1"/>
    <w:rsid w:val="003C2C1A"/>
    <w:rsid w:val="003C46B8"/>
    <w:rsid w:val="003C4987"/>
    <w:rsid w:val="003C4C14"/>
    <w:rsid w:val="003C5F5B"/>
    <w:rsid w:val="003C633B"/>
    <w:rsid w:val="003C6ED3"/>
    <w:rsid w:val="003C7295"/>
    <w:rsid w:val="003D0EE6"/>
    <w:rsid w:val="003D2A84"/>
    <w:rsid w:val="003D68D7"/>
    <w:rsid w:val="003E06E3"/>
    <w:rsid w:val="003E0F46"/>
    <w:rsid w:val="003E184E"/>
    <w:rsid w:val="003E3E32"/>
    <w:rsid w:val="003E571E"/>
    <w:rsid w:val="003E63F2"/>
    <w:rsid w:val="003E6715"/>
    <w:rsid w:val="003F2CA7"/>
    <w:rsid w:val="003F6778"/>
    <w:rsid w:val="004000A2"/>
    <w:rsid w:val="00403B23"/>
    <w:rsid w:val="00412D25"/>
    <w:rsid w:val="00424511"/>
    <w:rsid w:val="0042478C"/>
    <w:rsid w:val="00425062"/>
    <w:rsid w:val="00430ECF"/>
    <w:rsid w:val="0043170B"/>
    <w:rsid w:val="00431E19"/>
    <w:rsid w:val="004333CA"/>
    <w:rsid w:val="00435C12"/>
    <w:rsid w:val="00436900"/>
    <w:rsid w:val="0044188C"/>
    <w:rsid w:val="004427FC"/>
    <w:rsid w:val="00443D06"/>
    <w:rsid w:val="004513E3"/>
    <w:rsid w:val="004516E7"/>
    <w:rsid w:val="0045339A"/>
    <w:rsid w:val="00453672"/>
    <w:rsid w:val="00453BD0"/>
    <w:rsid w:val="004559F4"/>
    <w:rsid w:val="00455A39"/>
    <w:rsid w:val="00457D6D"/>
    <w:rsid w:val="004608EE"/>
    <w:rsid w:val="00461BDF"/>
    <w:rsid w:val="00466D7F"/>
    <w:rsid w:val="00474382"/>
    <w:rsid w:val="00475989"/>
    <w:rsid w:val="004768F9"/>
    <w:rsid w:val="00477A06"/>
    <w:rsid w:val="00482186"/>
    <w:rsid w:val="00482420"/>
    <w:rsid w:val="004843BB"/>
    <w:rsid w:val="004848AB"/>
    <w:rsid w:val="004850A3"/>
    <w:rsid w:val="00487061"/>
    <w:rsid w:val="004878CB"/>
    <w:rsid w:val="004924A6"/>
    <w:rsid w:val="004A034F"/>
    <w:rsid w:val="004A0D9C"/>
    <w:rsid w:val="004A1079"/>
    <w:rsid w:val="004B30A7"/>
    <w:rsid w:val="004B48B1"/>
    <w:rsid w:val="004B5117"/>
    <w:rsid w:val="004C2EA6"/>
    <w:rsid w:val="004C349E"/>
    <w:rsid w:val="004C40AE"/>
    <w:rsid w:val="004C4AC6"/>
    <w:rsid w:val="004C5803"/>
    <w:rsid w:val="004C6CA3"/>
    <w:rsid w:val="004D0BF0"/>
    <w:rsid w:val="004D3C72"/>
    <w:rsid w:val="004D4692"/>
    <w:rsid w:val="004E1304"/>
    <w:rsid w:val="004E1D6D"/>
    <w:rsid w:val="004E4B19"/>
    <w:rsid w:val="004F1090"/>
    <w:rsid w:val="004F2697"/>
    <w:rsid w:val="004F642B"/>
    <w:rsid w:val="005018B1"/>
    <w:rsid w:val="00502D1B"/>
    <w:rsid w:val="00511019"/>
    <w:rsid w:val="0051234F"/>
    <w:rsid w:val="0051415D"/>
    <w:rsid w:val="005168C2"/>
    <w:rsid w:val="005223AE"/>
    <w:rsid w:val="00524584"/>
    <w:rsid w:val="00524A23"/>
    <w:rsid w:val="0052532B"/>
    <w:rsid w:val="0052566D"/>
    <w:rsid w:val="00530FFB"/>
    <w:rsid w:val="0053229E"/>
    <w:rsid w:val="00532D7F"/>
    <w:rsid w:val="0053486D"/>
    <w:rsid w:val="005356BE"/>
    <w:rsid w:val="005358B5"/>
    <w:rsid w:val="00544550"/>
    <w:rsid w:val="0054463C"/>
    <w:rsid w:val="00545DD5"/>
    <w:rsid w:val="00546EA0"/>
    <w:rsid w:val="00547CAB"/>
    <w:rsid w:val="0055165C"/>
    <w:rsid w:val="00551679"/>
    <w:rsid w:val="005550BC"/>
    <w:rsid w:val="005561B9"/>
    <w:rsid w:val="005579B1"/>
    <w:rsid w:val="005632F1"/>
    <w:rsid w:val="00564D49"/>
    <w:rsid w:val="005656C2"/>
    <w:rsid w:val="00566F90"/>
    <w:rsid w:val="005705A6"/>
    <w:rsid w:val="00570FAC"/>
    <w:rsid w:val="005719B6"/>
    <w:rsid w:val="00573293"/>
    <w:rsid w:val="005736C9"/>
    <w:rsid w:val="00575A06"/>
    <w:rsid w:val="0058331A"/>
    <w:rsid w:val="005833B4"/>
    <w:rsid w:val="0058403B"/>
    <w:rsid w:val="00584256"/>
    <w:rsid w:val="00587EEC"/>
    <w:rsid w:val="00591B63"/>
    <w:rsid w:val="00592D00"/>
    <w:rsid w:val="00593900"/>
    <w:rsid w:val="00593CF0"/>
    <w:rsid w:val="005949DC"/>
    <w:rsid w:val="005953BD"/>
    <w:rsid w:val="00597952"/>
    <w:rsid w:val="005A0D26"/>
    <w:rsid w:val="005A3532"/>
    <w:rsid w:val="005A4277"/>
    <w:rsid w:val="005A6FC9"/>
    <w:rsid w:val="005B00C7"/>
    <w:rsid w:val="005B189F"/>
    <w:rsid w:val="005B3525"/>
    <w:rsid w:val="005B4192"/>
    <w:rsid w:val="005B71A4"/>
    <w:rsid w:val="005B7E68"/>
    <w:rsid w:val="005C0553"/>
    <w:rsid w:val="005C4A20"/>
    <w:rsid w:val="005C63FD"/>
    <w:rsid w:val="005C7606"/>
    <w:rsid w:val="005C7E27"/>
    <w:rsid w:val="005D0081"/>
    <w:rsid w:val="005D09F3"/>
    <w:rsid w:val="005D2023"/>
    <w:rsid w:val="005D3129"/>
    <w:rsid w:val="005D64B8"/>
    <w:rsid w:val="005D6757"/>
    <w:rsid w:val="005D67D1"/>
    <w:rsid w:val="005D79E6"/>
    <w:rsid w:val="005E149C"/>
    <w:rsid w:val="005E19E0"/>
    <w:rsid w:val="005E32DE"/>
    <w:rsid w:val="005F420D"/>
    <w:rsid w:val="005F5EE6"/>
    <w:rsid w:val="005F6CA8"/>
    <w:rsid w:val="005F7AE7"/>
    <w:rsid w:val="005F7BA9"/>
    <w:rsid w:val="00602107"/>
    <w:rsid w:val="0060360B"/>
    <w:rsid w:val="0060503B"/>
    <w:rsid w:val="00607184"/>
    <w:rsid w:val="00607266"/>
    <w:rsid w:val="006126D2"/>
    <w:rsid w:val="00613111"/>
    <w:rsid w:val="00614005"/>
    <w:rsid w:val="006154BA"/>
    <w:rsid w:val="0061706E"/>
    <w:rsid w:val="00621344"/>
    <w:rsid w:val="00622F5C"/>
    <w:rsid w:val="006231F2"/>
    <w:rsid w:val="00625FCD"/>
    <w:rsid w:val="0062797F"/>
    <w:rsid w:val="00627DC7"/>
    <w:rsid w:val="006305C9"/>
    <w:rsid w:val="006312F2"/>
    <w:rsid w:val="006342FE"/>
    <w:rsid w:val="006355AD"/>
    <w:rsid w:val="00635777"/>
    <w:rsid w:val="00636DC5"/>
    <w:rsid w:val="00637496"/>
    <w:rsid w:val="00644012"/>
    <w:rsid w:val="00644F46"/>
    <w:rsid w:val="006471BC"/>
    <w:rsid w:val="0065026A"/>
    <w:rsid w:val="00652992"/>
    <w:rsid w:val="00653F8F"/>
    <w:rsid w:val="00655221"/>
    <w:rsid w:val="00655996"/>
    <w:rsid w:val="006568C0"/>
    <w:rsid w:val="006579B0"/>
    <w:rsid w:val="0066094C"/>
    <w:rsid w:val="00661FE4"/>
    <w:rsid w:val="00663E30"/>
    <w:rsid w:val="00663F80"/>
    <w:rsid w:val="006662A9"/>
    <w:rsid w:val="00666632"/>
    <w:rsid w:val="00667169"/>
    <w:rsid w:val="00671E7A"/>
    <w:rsid w:val="00672471"/>
    <w:rsid w:val="00672551"/>
    <w:rsid w:val="00680431"/>
    <w:rsid w:val="006901D1"/>
    <w:rsid w:val="00690D37"/>
    <w:rsid w:val="006912BE"/>
    <w:rsid w:val="00692246"/>
    <w:rsid w:val="00694836"/>
    <w:rsid w:val="00696E5D"/>
    <w:rsid w:val="006A1143"/>
    <w:rsid w:val="006A2C6A"/>
    <w:rsid w:val="006A449D"/>
    <w:rsid w:val="006A4D15"/>
    <w:rsid w:val="006A55DB"/>
    <w:rsid w:val="006A64A5"/>
    <w:rsid w:val="006A7070"/>
    <w:rsid w:val="006B200E"/>
    <w:rsid w:val="006B2716"/>
    <w:rsid w:val="006B4687"/>
    <w:rsid w:val="006B6654"/>
    <w:rsid w:val="006C050F"/>
    <w:rsid w:val="006C6B28"/>
    <w:rsid w:val="006D2F56"/>
    <w:rsid w:val="006D432F"/>
    <w:rsid w:val="006D4872"/>
    <w:rsid w:val="006D5312"/>
    <w:rsid w:val="006D764D"/>
    <w:rsid w:val="006E18C1"/>
    <w:rsid w:val="006E68DE"/>
    <w:rsid w:val="0070026E"/>
    <w:rsid w:val="00700D5D"/>
    <w:rsid w:val="0070449E"/>
    <w:rsid w:val="007058B0"/>
    <w:rsid w:val="00710595"/>
    <w:rsid w:val="00710923"/>
    <w:rsid w:val="00710D52"/>
    <w:rsid w:val="007127C7"/>
    <w:rsid w:val="007137CF"/>
    <w:rsid w:val="00713D44"/>
    <w:rsid w:val="00714730"/>
    <w:rsid w:val="007151ED"/>
    <w:rsid w:val="00716442"/>
    <w:rsid w:val="0072066E"/>
    <w:rsid w:val="0072076A"/>
    <w:rsid w:val="00720FB2"/>
    <w:rsid w:val="0072110E"/>
    <w:rsid w:val="00731F50"/>
    <w:rsid w:val="007324B5"/>
    <w:rsid w:val="00732854"/>
    <w:rsid w:val="00732F7C"/>
    <w:rsid w:val="00733451"/>
    <w:rsid w:val="00734A5B"/>
    <w:rsid w:val="007410B5"/>
    <w:rsid w:val="00741182"/>
    <w:rsid w:val="007448A0"/>
    <w:rsid w:val="00750C9E"/>
    <w:rsid w:val="007523CC"/>
    <w:rsid w:val="00753671"/>
    <w:rsid w:val="007544B5"/>
    <w:rsid w:val="0075470F"/>
    <w:rsid w:val="00763496"/>
    <w:rsid w:val="00764E8B"/>
    <w:rsid w:val="00765DDD"/>
    <w:rsid w:val="00773AB7"/>
    <w:rsid w:val="007800FB"/>
    <w:rsid w:val="007855CD"/>
    <w:rsid w:val="00786759"/>
    <w:rsid w:val="0079093B"/>
    <w:rsid w:val="007923DA"/>
    <w:rsid w:val="0079350A"/>
    <w:rsid w:val="00793CE5"/>
    <w:rsid w:val="007A22AB"/>
    <w:rsid w:val="007A2636"/>
    <w:rsid w:val="007A6187"/>
    <w:rsid w:val="007A7ECA"/>
    <w:rsid w:val="007B0AA1"/>
    <w:rsid w:val="007B0D84"/>
    <w:rsid w:val="007B2F0F"/>
    <w:rsid w:val="007B478B"/>
    <w:rsid w:val="007C45F0"/>
    <w:rsid w:val="007C5298"/>
    <w:rsid w:val="007C53B1"/>
    <w:rsid w:val="007C55BC"/>
    <w:rsid w:val="007C5E28"/>
    <w:rsid w:val="007D1BEA"/>
    <w:rsid w:val="007D44D3"/>
    <w:rsid w:val="007D5FED"/>
    <w:rsid w:val="007E12D5"/>
    <w:rsid w:val="007E499D"/>
    <w:rsid w:val="007E5D77"/>
    <w:rsid w:val="007E60A3"/>
    <w:rsid w:val="007E64A6"/>
    <w:rsid w:val="007E7ED4"/>
    <w:rsid w:val="007F054E"/>
    <w:rsid w:val="007F05EC"/>
    <w:rsid w:val="007F24D9"/>
    <w:rsid w:val="007F5645"/>
    <w:rsid w:val="007F6DE2"/>
    <w:rsid w:val="007F7B40"/>
    <w:rsid w:val="008008AE"/>
    <w:rsid w:val="00801F93"/>
    <w:rsid w:val="00803955"/>
    <w:rsid w:val="008105BB"/>
    <w:rsid w:val="00812B41"/>
    <w:rsid w:val="00814E4E"/>
    <w:rsid w:val="008160F9"/>
    <w:rsid w:val="00817039"/>
    <w:rsid w:val="0082011A"/>
    <w:rsid w:val="00820594"/>
    <w:rsid w:val="00820723"/>
    <w:rsid w:val="00820AC5"/>
    <w:rsid w:val="00821C0B"/>
    <w:rsid w:val="008222B2"/>
    <w:rsid w:val="00822593"/>
    <w:rsid w:val="00824475"/>
    <w:rsid w:val="00830B06"/>
    <w:rsid w:val="0083574C"/>
    <w:rsid w:val="00835795"/>
    <w:rsid w:val="008405C3"/>
    <w:rsid w:val="0084225B"/>
    <w:rsid w:val="00845160"/>
    <w:rsid w:val="00847B72"/>
    <w:rsid w:val="00850659"/>
    <w:rsid w:val="00850E51"/>
    <w:rsid w:val="00850FA2"/>
    <w:rsid w:val="00855E22"/>
    <w:rsid w:val="0086505E"/>
    <w:rsid w:val="00866B87"/>
    <w:rsid w:val="00870C0D"/>
    <w:rsid w:val="00871BE7"/>
    <w:rsid w:val="0087482A"/>
    <w:rsid w:val="00876982"/>
    <w:rsid w:val="00877EFC"/>
    <w:rsid w:val="00882045"/>
    <w:rsid w:val="00883BEF"/>
    <w:rsid w:val="00885437"/>
    <w:rsid w:val="00886A13"/>
    <w:rsid w:val="008919FF"/>
    <w:rsid w:val="00891FE9"/>
    <w:rsid w:val="00897B4B"/>
    <w:rsid w:val="008A06A6"/>
    <w:rsid w:val="008A2516"/>
    <w:rsid w:val="008A3138"/>
    <w:rsid w:val="008A4028"/>
    <w:rsid w:val="008A7599"/>
    <w:rsid w:val="008B07D3"/>
    <w:rsid w:val="008B20B3"/>
    <w:rsid w:val="008B3AC5"/>
    <w:rsid w:val="008B4E42"/>
    <w:rsid w:val="008C1A68"/>
    <w:rsid w:val="008C1ADA"/>
    <w:rsid w:val="008D73F8"/>
    <w:rsid w:val="008E1741"/>
    <w:rsid w:val="008F0C04"/>
    <w:rsid w:val="008F42D0"/>
    <w:rsid w:val="008F7256"/>
    <w:rsid w:val="0090117B"/>
    <w:rsid w:val="009019F4"/>
    <w:rsid w:val="009049F2"/>
    <w:rsid w:val="00906603"/>
    <w:rsid w:val="00906F7B"/>
    <w:rsid w:val="00910A9C"/>
    <w:rsid w:val="00914052"/>
    <w:rsid w:val="009157EC"/>
    <w:rsid w:val="00916924"/>
    <w:rsid w:val="00916EE5"/>
    <w:rsid w:val="00917BA5"/>
    <w:rsid w:val="00924C81"/>
    <w:rsid w:val="00925098"/>
    <w:rsid w:val="00925427"/>
    <w:rsid w:val="00925C40"/>
    <w:rsid w:val="009264F3"/>
    <w:rsid w:val="00936BA6"/>
    <w:rsid w:val="00937A1A"/>
    <w:rsid w:val="00940C4C"/>
    <w:rsid w:val="0094130A"/>
    <w:rsid w:val="00941696"/>
    <w:rsid w:val="00946C5E"/>
    <w:rsid w:val="00952E56"/>
    <w:rsid w:val="00953B53"/>
    <w:rsid w:val="00955867"/>
    <w:rsid w:val="0095587D"/>
    <w:rsid w:val="00955FA7"/>
    <w:rsid w:val="0096028D"/>
    <w:rsid w:val="00960E98"/>
    <w:rsid w:val="009656C0"/>
    <w:rsid w:val="00966DD0"/>
    <w:rsid w:val="00967932"/>
    <w:rsid w:val="00970437"/>
    <w:rsid w:val="00971485"/>
    <w:rsid w:val="0098381D"/>
    <w:rsid w:val="0098606C"/>
    <w:rsid w:val="00986BD5"/>
    <w:rsid w:val="00991E35"/>
    <w:rsid w:val="009925B6"/>
    <w:rsid w:val="00994178"/>
    <w:rsid w:val="009953C8"/>
    <w:rsid w:val="009A0525"/>
    <w:rsid w:val="009A233A"/>
    <w:rsid w:val="009A3B0F"/>
    <w:rsid w:val="009A7604"/>
    <w:rsid w:val="009B4937"/>
    <w:rsid w:val="009B4AB9"/>
    <w:rsid w:val="009B6A05"/>
    <w:rsid w:val="009C0D72"/>
    <w:rsid w:val="009C1251"/>
    <w:rsid w:val="009C3375"/>
    <w:rsid w:val="009C383D"/>
    <w:rsid w:val="009C4697"/>
    <w:rsid w:val="009C639B"/>
    <w:rsid w:val="009C7123"/>
    <w:rsid w:val="009D1123"/>
    <w:rsid w:val="009D1946"/>
    <w:rsid w:val="009D4007"/>
    <w:rsid w:val="009D5049"/>
    <w:rsid w:val="009E581F"/>
    <w:rsid w:val="009E7430"/>
    <w:rsid w:val="009E7F19"/>
    <w:rsid w:val="009F139E"/>
    <w:rsid w:val="009F14DD"/>
    <w:rsid w:val="009F469F"/>
    <w:rsid w:val="009F588F"/>
    <w:rsid w:val="009F61B3"/>
    <w:rsid w:val="009F6748"/>
    <w:rsid w:val="009F7465"/>
    <w:rsid w:val="009F7FD7"/>
    <w:rsid w:val="00A0101C"/>
    <w:rsid w:val="00A01DC1"/>
    <w:rsid w:val="00A053CF"/>
    <w:rsid w:val="00A053DC"/>
    <w:rsid w:val="00A06C40"/>
    <w:rsid w:val="00A11480"/>
    <w:rsid w:val="00A116D8"/>
    <w:rsid w:val="00A11EC9"/>
    <w:rsid w:val="00A156D2"/>
    <w:rsid w:val="00A16DCD"/>
    <w:rsid w:val="00A216E1"/>
    <w:rsid w:val="00A21947"/>
    <w:rsid w:val="00A24AF7"/>
    <w:rsid w:val="00A2666F"/>
    <w:rsid w:val="00A3053E"/>
    <w:rsid w:val="00A4104C"/>
    <w:rsid w:val="00A413E0"/>
    <w:rsid w:val="00A426AE"/>
    <w:rsid w:val="00A42C6E"/>
    <w:rsid w:val="00A42CD2"/>
    <w:rsid w:val="00A45A3A"/>
    <w:rsid w:val="00A5040A"/>
    <w:rsid w:val="00A564DF"/>
    <w:rsid w:val="00A643E0"/>
    <w:rsid w:val="00A655C6"/>
    <w:rsid w:val="00A66984"/>
    <w:rsid w:val="00A6731E"/>
    <w:rsid w:val="00A67580"/>
    <w:rsid w:val="00A70EB5"/>
    <w:rsid w:val="00A71735"/>
    <w:rsid w:val="00A756E2"/>
    <w:rsid w:val="00A80C37"/>
    <w:rsid w:val="00A81202"/>
    <w:rsid w:val="00A81F11"/>
    <w:rsid w:val="00A82E86"/>
    <w:rsid w:val="00A849E2"/>
    <w:rsid w:val="00A84DB5"/>
    <w:rsid w:val="00A86ACF"/>
    <w:rsid w:val="00A87C57"/>
    <w:rsid w:val="00A90644"/>
    <w:rsid w:val="00A919A2"/>
    <w:rsid w:val="00A9539F"/>
    <w:rsid w:val="00A95D7C"/>
    <w:rsid w:val="00AA0BDA"/>
    <w:rsid w:val="00AA3AA8"/>
    <w:rsid w:val="00AA3D89"/>
    <w:rsid w:val="00AA4360"/>
    <w:rsid w:val="00AA454A"/>
    <w:rsid w:val="00AA4BC7"/>
    <w:rsid w:val="00AA4FC9"/>
    <w:rsid w:val="00AA5476"/>
    <w:rsid w:val="00AA7366"/>
    <w:rsid w:val="00AB2B59"/>
    <w:rsid w:val="00AB2B61"/>
    <w:rsid w:val="00AB45EB"/>
    <w:rsid w:val="00AB4E42"/>
    <w:rsid w:val="00AB747A"/>
    <w:rsid w:val="00AB7A6D"/>
    <w:rsid w:val="00AC0CD0"/>
    <w:rsid w:val="00AC40F9"/>
    <w:rsid w:val="00AC4DFE"/>
    <w:rsid w:val="00AC4EC1"/>
    <w:rsid w:val="00AC5CCC"/>
    <w:rsid w:val="00AD0EDC"/>
    <w:rsid w:val="00AD4632"/>
    <w:rsid w:val="00AD767C"/>
    <w:rsid w:val="00AE1708"/>
    <w:rsid w:val="00AE213E"/>
    <w:rsid w:val="00AE2452"/>
    <w:rsid w:val="00AE793C"/>
    <w:rsid w:val="00AF297A"/>
    <w:rsid w:val="00AF5EFD"/>
    <w:rsid w:val="00AF659F"/>
    <w:rsid w:val="00AF6715"/>
    <w:rsid w:val="00AF6ACA"/>
    <w:rsid w:val="00B001AB"/>
    <w:rsid w:val="00B02073"/>
    <w:rsid w:val="00B06EB5"/>
    <w:rsid w:val="00B11712"/>
    <w:rsid w:val="00B1339B"/>
    <w:rsid w:val="00B14801"/>
    <w:rsid w:val="00B21EE4"/>
    <w:rsid w:val="00B4110A"/>
    <w:rsid w:val="00B42652"/>
    <w:rsid w:val="00B50ACE"/>
    <w:rsid w:val="00B5496E"/>
    <w:rsid w:val="00B549DF"/>
    <w:rsid w:val="00B54FBD"/>
    <w:rsid w:val="00B54FC0"/>
    <w:rsid w:val="00B57102"/>
    <w:rsid w:val="00B57657"/>
    <w:rsid w:val="00B61B96"/>
    <w:rsid w:val="00B62276"/>
    <w:rsid w:val="00B65324"/>
    <w:rsid w:val="00B66BDC"/>
    <w:rsid w:val="00B676CD"/>
    <w:rsid w:val="00B7030D"/>
    <w:rsid w:val="00B718C7"/>
    <w:rsid w:val="00B73057"/>
    <w:rsid w:val="00B73CC7"/>
    <w:rsid w:val="00B76249"/>
    <w:rsid w:val="00B765AC"/>
    <w:rsid w:val="00B76976"/>
    <w:rsid w:val="00B76C39"/>
    <w:rsid w:val="00B76C6B"/>
    <w:rsid w:val="00B800DE"/>
    <w:rsid w:val="00B92569"/>
    <w:rsid w:val="00B957C9"/>
    <w:rsid w:val="00B978EE"/>
    <w:rsid w:val="00BA0BD7"/>
    <w:rsid w:val="00BA21EA"/>
    <w:rsid w:val="00BA41DE"/>
    <w:rsid w:val="00BA4427"/>
    <w:rsid w:val="00BA6510"/>
    <w:rsid w:val="00BA6ACD"/>
    <w:rsid w:val="00BA6B2A"/>
    <w:rsid w:val="00BB1077"/>
    <w:rsid w:val="00BC0A12"/>
    <w:rsid w:val="00BC34CD"/>
    <w:rsid w:val="00BC34D6"/>
    <w:rsid w:val="00BC422B"/>
    <w:rsid w:val="00BC43A9"/>
    <w:rsid w:val="00BD221E"/>
    <w:rsid w:val="00BD2761"/>
    <w:rsid w:val="00BD37E6"/>
    <w:rsid w:val="00BD4BCC"/>
    <w:rsid w:val="00BD4ECB"/>
    <w:rsid w:val="00BE0EB7"/>
    <w:rsid w:val="00BE1ABD"/>
    <w:rsid w:val="00BE2751"/>
    <w:rsid w:val="00BE5D50"/>
    <w:rsid w:val="00BE7057"/>
    <w:rsid w:val="00BE7A52"/>
    <w:rsid w:val="00BF0AD9"/>
    <w:rsid w:val="00BF5705"/>
    <w:rsid w:val="00BF6F43"/>
    <w:rsid w:val="00C002E2"/>
    <w:rsid w:val="00C00E5E"/>
    <w:rsid w:val="00C01D87"/>
    <w:rsid w:val="00C0407A"/>
    <w:rsid w:val="00C062C6"/>
    <w:rsid w:val="00C11CF2"/>
    <w:rsid w:val="00C11E35"/>
    <w:rsid w:val="00C120D7"/>
    <w:rsid w:val="00C1373C"/>
    <w:rsid w:val="00C141FD"/>
    <w:rsid w:val="00C21F2F"/>
    <w:rsid w:val="00C22BC2"/>
    <w:rsid w:val="00C237D6"/>
    <w:rsid w:val="00C3343B"/>
    <w:rsid w:val="00C341E7"/>
    <w:rsid w:val="00C37B6B"/>
    <w:rsid w:val="00C4059F"/>
    <w:rsid w:val="00C40F9F"/>
    <w:rsid w:val="00C4500B"/>
    <w:rsid w:val="00C468A4"/>
    <w:rsid w:val="00C469F5"/>
    <w:rsid w:val="00C474E9"/>
    <w:rsid w:val="00C51556"/>
    <w:rsid w:val="00C54361"/>
    <w:rsid w:val="00C57669"/>
    <w:rsid w:val="00C64CFC"/>
    <w:rsid w:val="00C657A9"/>
    <w:rsid w:val="00C65B2B"/>
    <w:rsid w:val="00C66084"/>
    <w:rsid w:val="00C7081E"/>
    <w:rsid w:val="00C80378"/>
    <w:rsid w:val="00C84B64"/>
    <w:rsid w:val="00C84D78"/>
    <w:rsid w:val="00C8508A"/>
    <w:rsid w:val="00C94F17"/>
    <w:rsid w:val="00C954A3"/>
    <w:rsid w:val="00C96178"/>
    <w:rsid w:val="00CA1856"/>
    <w:rsid w:val="00CA36F1"/>
    <w:rsid w:val="00CA37CA"/>
    <w:rsid w:val="00CA46E2"/>
    <w:rsid w:val="00CA5B52"/>
    <w:rsid w:val="00CA5D16"/>
    <w:rsid w:val="00CA6C9E"/>
    <w:rsid w:val="00CB054D"/>
    <w:rsid w:val="00CB3986"/>
    <w:rsid w:val="00CB5D67"/>
    <w:rsid w:val="00CB5FE6"/>
    <w:rsid w:val="00CB7125"/>
    <w:rsid w:val="00CB7CF1"/>
    <w:rsid w:val="00CC0634"/>
    <w:rsid w:val="00CC5C8D"/>
    <w:rsid w:val="00CC6D12"/>
    <w:rsid w:val="00CC7096"/>
    <w:rsid w:val="00CD271F"/>
    <w:rsid w:val="00CD5839"/>
    <w:rsid w:val="00CD6D5F"/>
    <w:rsid w:val="00CD7DC6"/>
    <w:rsid w:val="00CD7FC1"/>
    <w:rsid w:val="00CE008D"/>
    <w:rsid w:val="00CE01FB"/>
    <w:rsid w:val="00CE2AB4"/>
    <w:rsid w:val="00CE4740"/>
    <w:rsid w:val="00CE51E7"/>
    <w:rsid w:val="00CE56B6"/>
    <w:rsid w:val="00CE6C37"/>
    <w:rsid w:val="00CE74FC"/>
    <w:rsid w:val="00CF01D5"/>
    <w:rsid w:val="00CF0DDE"/>
    <w:rsid w:val="00CF0FC7"/>
    <w:rsid w:val="00D0089F"/>
    <w:rsid w:val="00D01C57"/>
    <w:rsid w:val="00D0261D"/>
    <w:rsid w:val="00D0464E"/>
    <w:rsid w:val="00D0678B"/>
    <w:rsid w:val="00D0774A"/>
    <w:rsid w:val="00D127C9"/>
    <w:rsid w:val="00D141B9"/>
    <w:rsid w:val="00D16782"/>
    <w:rsid w:val="00D173DD"/>
    <w:rsid w:val="00D21B3B"/>
    <w:rsid w:val="00D226F9"/>
    <w:rsid w:val="00D25B74"/>
    <w:rsid w:val="00D271D0"/>
    <w:rsid w:val="00D3090F"/>
    <w:rsid w:val="00D3100B"/>
    <w:rsid w:val="00D32A86"/>
    <w:rsid w:val="00D33B0C"/>
    <w:rsid w:val="00D34718"/>
    <w:rsid w:val="00D41DDE"/>
    <w:rsid w:val="00D41F53"/>
    <w:rsid w:val="00D42A10"/>
    <w:rsid w:val="00D43328"/>
    <w:rsid w:val="00D43A67"/>
    <w:rsid w:val="00D52A82"/>
    <w:rsid w:val="00D53E06"/>
    <w:rsid w:val="00D544FE"/>
    <w:rsid w:val="00D61D2C"/>
    <w:rsid w:val="00D61F79"/>
    <w:rsid w:val="00D65ACE"/>
    <w:rsid w:val="00D71C99"/>
    <w:rsid w:val="00D71C9B"/>
    <w:rsid w:val="00D73DD2"/>
    <w:rsid w:val="00D846C4"/>
    <w:rsid w:val="00D86A64"/>
    <w:rsid w:val="00D86C23"/>
    <w:rsid w:val="00D87A9B"/>
    <w:rsid w:val="00D925B6"/>
    <w:rsid w:val="00D926CC"/>
    <w:rsid w:val="00D928FB"/>
    <w:rsid w:val="00D93F7E"/>
    <w:rsid w:val="00D95B54"/>
    <w:rsid w:val="00D95C33"/>
    <w:rsid w:val="00D97596"/>
    <w:rsid w:val="00DA2174"/>
    <w:rsid w:val="00DA2C12"/>
    <w:rsid w:val="00DA6792"/>
    <w:rsid w:val="00DB2288"/>
    <w:rsid w:val="00DB57BB"/>
    <w:rsid w:val="00DC0523"/>
    <w:rsid w:val="00DC4F29"/>
    <w:rsid w:val="00DC70C4"/>
    <w:rsid w:val="00DC7F00"/>
    <w:rsid w:val="00DD3632"/>
    <w:rsid w:val="00DD7AEE"/>
    <w:rsid w:val="00DE21BA"/>
    <w:rsid w:val="00DE24E1"/>
    <w:rsid w:val="00DE4773"/>
    <w:rsid w:val="00DE6317"/>
    <w:rsid w:val="00DE678A"/>
    <w:rsid w:val="00DE6C1A"/>
    <w:rsid w:val="00DF0834"/>
    <w:rsid w:val="00DF0993"/>
    <w:rsid w:val="00DF0B0F"/>
    <w:rsid w:val="00DF0E78"/>
    <w:rsid w:val="00DF7D5F"/>
    <w:rsid w:val="00E00171"/>
    <w:rsid w:val="00E00511"/>
    <w:rsid w:val="00E00FB3"/>
    <w:rsid w:val="00E01C27"/>
    <w:rsid w:val="00E04CB7"/>
    <w:rsid w:val="00E04D6B"/>
    <w:rsid w:val="00E055F9"/>
    <w:rsid w:val="00E17124"/>
    <w:rsid w:val="00E17EBD"/>
    <w:rsid w:val="00E20A09"/>
    <w:rsid w:val="00E24B4D"/>
    <w:rsid w:val="00E24F45"/>
    <w:rsid w:val="00E30678"/>
    <w:rsid w:val="00E3068B"/>
    <w:rsid w:val="00E323C5"/>
    <w:rsid w:val="00E34B87"/>
    <w:rsid w:val="00E34BFA"/>
    <w:rsid w:val="00E34DC2"/>
    <w:rsid w:val="00E357AD"/>
    <w:rsid w:val="00E41ADF"/>
    <w:rsid w:val="00E432C0"/>
    <w:rsid w:val="00E433A2"/>
    <w:rsid w:val="00E4403A"/>
    <w:rsid w:val="00E45C4E"/>
    <w:rsid w:val="00E47639"/>
    <w:rsid w:val="00E513AC"/>
    <w:rsid w:val="00E5230F"/>
    <w:rsid w:val="00E54614"/>
    <w:rsid w:val="00E56410"/>
    <w:rsid w:val="00E5649D"/>
    <w:rsid w:val="00E60400"/>
    <w:rsid w:val="00E609E4"/>
    <w:rsid w:val="00E6243C"/>
    <w:rsid w:val="00E63242"/>
    <w:rsid w:val="00E63BBD"/>
    <w:rsid w:val="00E65556"/>
    <w:rsid w:val="00E669A9"/>
    <w:rsid w:val="00E674AD"/>
    <w:rsid w:val="00E70775"/>
    <w:rsid w:val="00E75D1F"/>
    <w:rsid w:val="00E76134"/>
    <w:rsid w:val="00E77B18"/>
    <w:rsid w:val="00E77BA5"/>
    <w:rsid w:val="00E8177D"/>
    <w:rsid w:val="00E819D6"/>
    <w:rsid w:val="00E827E7"/>
    <w:rsid w:val="00E86B09"/>
    <w:rsid w:val="00E94B8D"/>
    <w:rsid w:val="00E95DA9"/>
    <w:rsid w:val="00EA3730"/>
    <w:rsid w:val="00EA4806"/>
    <w:rsid w:val="00EB0555"/>
    <w:rsid w:val="00EB1C19"/>
    <w:rsid w:val="00EB3FF6"/>
    <w:rsid w:val="00EB402E"/>
    <w:rsid w:val="00EC083E"/>
    <w:rsid w:val="00EC0A8D"/>
    <w:rsid w:val="00EC32FE"/>
    <w:rsid w:val="00EC4061"/>
    <w:rsid w:val="00EC4A98"/>
    <w:rsid w:val="00EC6D1B"/>
    <w:rsid w:val="00EC7C35"/>
    <w:rsid w:val="00ED7507"/>
    <w:rsid w:val="00EE08DF"/>
    <w:rsid w:val="00EE0E37"/>
    <w:rsid w:val="00EE12E0"/>
    <w:rsid w:val="00EE512A"/>
    <w:rsid w:val="00EE5151"/>
    <w:rsid w:val="00EE5A22"/>
    <w:rsid w:val="00EE621A"/>
    <w:rsid w:val="00EF0F46"/>
    <w:rsid w:val="00EF2A0A"/>
    <w:rsid w:val="00EF3B27"/>
    <w:rsid w:val="00EF4A31"/>
    <w:rsid w:val="00F0065B"/>
    <w:rsid w:val="00F011CE"/>
    <w:rsid w:val="00F01EC5"/>
    <w:rsid w:val="00F028CD"/>
    <w:rsid w:val="00F0308C"/>
    <w:rsid w:val="00F04CDA"/>
    <w:rsid w:val="00F06D2D"/>
    <w:rsid w:val="00F139FD"/>
    <w:rsid w:val="00F1662F"/>
    <w:rsid w:val="00F16D64"/>
    <w:rsid w:val="00F20123"/>
    <w:rsid w:val="00F32160"/>
    <w:rsid w:val="00F32CBB"/>
    <w:rsid w:val="00F336FB"/>
    <w:rsid w:val="00F34F66"/>
    <w:rsid w:val="00F36239"/>
    <w:rsid w:val="00F36B90"/>
    <w:rsid w:val="00F409DB"/>
    <w:rsid w:val="00F40ED8"/>
    <w:rsid w:val="00F410ED"/>
    <w:rsid w:val="00F42705"/>
    <w:rsid w:val="00F52BC1"/>
    <w:rsid w:val="00F53014"/>
    <w:rsid w:val="00F53AD5"/>
    <w:rsid w:val="00F60C3D"/>
    <w:rsid w:val="00F63D27"/>
    <w:rsid w:val="00F646CB"/>
    <w:rsid w:val="00F6513E"/>
    <w:rsid w:val="00F657E7"/>
    <w:rsid w:val="00F67573"/>
    <w:rsid w:val="00F72061"/>
    <w:rsid w:val="00F72B9F"/>
    <w:rsid w:val="00F72D1B"/>
    <w:rsid w:val="00F7309B"/>
    <w:rsid w:val="00F74CA3"/>
    <w:rsid w:val="00F75EDF"/>
    <w:rsid w:val="00F772B0"/>
    <w:rsid w:val="00F774C6"/>
    <w:rsid w:val="00F80E03"/>
    <w:rsid w:val="00F80EA3"/>
    <w:rsid w:val="00F8262C"/>
    <w:rsid w:val="00F84337"/>
    <w:rsid w:val="00F846DB"/>
    <w:rsid w:val="00F917ED"/>
    <w:rsid w:val="00F918FD"/>
    <w:rsid w:val="00F92C5D"/>
    <w:rsid w:val="00F96155"/>
    <w:rsid w:val="00F96431"/>
    <w:rsid w:val="00FA3125"/>
    <w:rsid w:val="00FA31C1"/>
    <w:rsid w:val="00FA4F6E"/>
    <w:rsid w:val="00FA56A4"/>
    <w:rsid w:val="00FB6E55"/>
    <w:rsid w:val="00FB78FA"/>
    <w:rsid w:val="00FC4BBE"/>
    <w:rsid w:val="00FC4CFD"/>
    <w:rsid w:val="00FC5503"/>
    <w:rsid w:val="00FC60EF"/>
    <w:rsid w:val="00FC7A4A"/>
    <w:rsid w:val="00FD22B5"/>
    <w:rsid w:val="00FD481A"/>
    <w:rsid w:val="00FD56D2"/>
    <w:rsid w:val="00FD5A46"/>
    <w:rsid w:val="00FD6516"/>
    <w:rsid w:val="00FD6602"/>
    <w:rsid w:val="00FD7AD6"/>
    <w:rsid w:val="00FE2AA3"/>
    <w:rsid w:val="00FF2FEC"/>
    <w:rsid w:val="00FF3F85"/>
    <w:rsid w:val="00FF432F"/>
    <w:rsid w:val="00FF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FA92D"/>
  <w14:defaultImageDpi w14:val="32767"/>
  <w15:chartTrackingRefBased/>
  <w15:docId w15:val="{1096C963-89F5-984D-AB6C-50A0EF4E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349E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Feter</dc:creator>
  <cp:keywords/>
  <dc:description/>
  <cp:lastModifiedBy>Natan Feter</cp:lastModifiedBy>
  <cp:revision>3</cp:revision>
  <dcterms:created xsi:type="dcterms:W3CDTF">2021-03-22T09:07:00Z</dcterms:created>
  <dcterms:modified xsi:type="dcterms:W3CDTF">2021-03-25T19:07:00Z</dcterms:modified>
</cp:coreProperties>
</file>